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AE5CF2" w14:textId="35BA7B12" w:rsidR="00493738" w:rsidRPr="004A09AB" w:rsidRDefault="00493738" w:rsidP="00493738">
      <w:pPr>
        <w:widowControl/>
        <w:jc w:val="left"/>
        <w:rPr>
          <w:rFonts w:ascii="Times New Roman" w:eastAsia="宋体" w:hAnsi="Times New Roman" w:cs="Times New Roman"/>
          <w:color w:val="000000"/>
          <w:sz w:val="24"/>
          <w:szCs w:val="28"/>
        </w:rPr>
      </w:pPr>
      <w:r w:rsidRPr="009B2483">
        <w:rPr>
          <w:rFonts w:ascii="Times New Roman" w:eastAsia="宋体" w:hAnsi="Times New Roman" w:cs="Times New Roman" w:hint="eastAsia"/>
          <w:color w:val="000000"/>
          <w:sz w:val="24"/>
          <w:szCs w:val="28"/>
        </w:rPr>
        <w:t xml:space="preserve">Supplementary table </w:t>
      </w:r>
      <w:r w:rsidR="0003125F">
        <w:rPr>
          <w:rFonts w:ascii="Times New Roman" w:eastAsia="宋体" w:hAnsi="Times New Roman" w:cs="Times New Roman" w:hint="eastAsia"/>
          <w:color w:val="000000"/>
          <w:sz w:val="24"/>
          <w:szCs w:val="28"/>
        </w:rPr>
        <w:t>3</w:t>
      </w:r>
      <w:r w:rsidRPr="009B2483">
        <w:rPr>
          <w:rFonts w:ascii="Times New Roman" w:eastAsia="宋体" w:hAnsi="Times New Roman" w:cs="Times New Roman" w:hint="eastAsia"/>
          <w:color w:val="000000"/>
          <w:sz w:val="24"/>
          <w:szCs w:val="28"/>
        </w:rPr>
        <w:t xml:space="preserve"> </w:t>
      </w:r>
      <w:r w:rsidRPr="004A09AB">
        <w:rPr>
          <w:rFonts w:ascii="Times New Roman" w:eastAsia="宋体" w:hAnsi="Times New Roman" w:cs="Times New Roman"/>
          <w:color w:val="000000"/>
          <w:sz w:val="24"/>
          <w:szCs w:val="28"/>
        </w:rPr>
        <w:t>Sensitivity analysis by the leave-one-out method</w:t>
      </w:r>
    </w:p>
    <w:p w14:paraId="78455580" w14:textId="77777777" w:rsidR="00164B64" w:rsidRDefault="00164B64"/>
    <w:tbl>
      <w:tblPr>
        <w:tblW w:w="8500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114"/>
        <w:gridCol w:w="1027"/>
        <w:gridCol w:w="1028"/>
        <w:gridCol w:w="1028"/>
        <w:gridCol w:w="1028"/>
        <w:gridCol w:w="1275"/>
      </w:tblGrid>
      <w:tr w:rsidR="00493738" w:rsidRPr="00493738" w14:paraId="695D857B" w14:textId="77777777" w:rsidTr="00493738">
        <w:trPr>
          <w:trHeight w:val="336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AFA1" w14:textId="77777777" w:rsidR="00493738" w:rsidRPr="00493738" w:rsidRDefault="00493738" w:rsidP="003D095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udy omitted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7188" w14:textId="77777777" w:rsidR="00493738" w:rsidRPr="00493738" w:rsidRDefault="00493738" w:rsidP="003D095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D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312C" w14:textId="77777777" w:rsidR="00493738" w:rsidRPr="00493738" w:rsidRDefault="00493738" w:rsidP="003D095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L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1265" w14:textId="77777777" w:rsidR="00493738" w:rsidRPr="00493738" w:rsidRDefault="00493738" w:rsidP="003D095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L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6303" w14:textId="77777777" w:rsidR="00493738" w:rsidRPr="00493738" w:rsidRDefault="00493738" w:rsidP="003D095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</w:t>
            </w: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5E60" w14:textId="77777777" w:rsidR="00493738" w:rsidRPr="00493738" w:rsidRDefault="00493738" w:rsidP="003D095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</w:p>
        </w:tc>
      </w:tr>
      <w:tr w:rsidR="00493738" w:rsidRPr="00493738" w14:paraId="06F92BBE" w14:textId="77777777" w:rsidTr="00493738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9C25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et Ex vs Co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16D4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7F42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E251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0103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A3CA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493738" w:rsidRPr="00493738" w14:paraId="5BC7D7AE" w14:textId="77777777" w:rsidTr="00493738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C3B5" w14:textId="77777777" w:rsidR="00493738" w:rsidRPr="00493738" w:rsidRDefault="00493738" w:rsidP="00493738">
            <w:pPr>
              <w:widowControl/>
              <w:spacing w:after="0" w:line="240" w:lineRule="auto"/>
              <w:ind w:firstLineChars="100" w:firstLine="221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rbohydrates (g/day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CCA0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CFBF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A004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273D3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2C3D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493738" w:rsidRPr="00493738" w14:paraId="4D7250A0" w14:textId="77777777" w:rsidTr="00493738">
        <w:trPr>
          <w:trHeight w:val="312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A1EE8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96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x et al.202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7064F3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7.4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A0BD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7.1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19B2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7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B3DC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AAB81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</w:t>
            </w:r>
          </w:p>
        </w:tc>
      </w:tr>
      <w:tr w:rsidR="00493738" w:rsidRPr="00493738" w14:paraId="17AE712D" w14:textId="77777777" w:rsidTr="00493738">
        <w:trPr>
          <w:trHeight w:val="312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BDF05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96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x1 et al.20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794F0" w14:textId="57359F53" w:rsidR="00493738" w:rsidRPr="00493738" w:rsidRDefault="00493738" w:rsidP="00064A1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  <w:r w:rsidR="00064A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.9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9807" w14:textId="6E4476C9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064A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2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FA0B" w14:textId="0798A1B1" w:rsidR="00493738" w:rsidRPr="00493738" w:rsidRDefault="00493738" w:rsidP="00064A1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064A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4600" w14:textId="38E9AD3B" w:rsidR="00493738" w:rsidRPr="00493738" w:rsidRDefault="00064A1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  <w:r w:rsidR="00493738"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24D9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宋体" w:eastAsia="宋体" w:hAnsi="宋体" w:cs="宋体"/>
                <w:color w:val="000000"/>
                <w:kern w:val="0"/>
                <w14:ligatures w14:val="none"/>
              </w:rPr>
              <w:t>＜</w:t>
            </w: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1</w:t>
            </w:r>
          </w:p>
        </w:tc>
      </w:tr>
      <w:tr w:rsidR="00493738" w:rsidRPr="00493738" w14:paraId="256EE6CC" w14:textId="77777777" w:rsidTr="00493738">
        <w:trPr>
          <w:trHeight w:val="312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3884BF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96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x2 et al.20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494C1D" w14:textId="59F55378" w:rsidR="00493738" w:rsidRPr="00493738" w:rsidRDefault="00493738" w:rsidP="00064A1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  <w:r w:rsidR="00064A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.2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94E7" w14:textId="60FA2E25" w:rsidR="00493738" w:rsidRPr="00493738" w:rsidRDefault="00493738" w:rsidP="00064A1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064A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4DBD" w14:textId="5B0FD56F" w:rsidR="00493738" w:rsidRPr="00493738" w:rsidRDefault="00493738" w:rsidP="00064A1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064A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3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341C" w14:textId="3F38634E" w:rsidR="00493738" w:rsidRPr="00493738" w:rsidRDefault="00064A1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  <w:r w:rsidR="00493738"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F81B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宋体" w:eastAsia="宋体" w:hAnsi="宋体" w:cs="宋体"/>
                <w:color w:val="000000"/>
                <w:kern w:val="0"/>
                <w14:ligatures w14:val="none"/>
              </w:rPr>
              <w:t>＜</w:t>
            </w: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1</w:t>
            </w:r>
          </w:p>
        </w:tc>
      </w:tr>
      <w:tr w:rsidR="00064A18" w:rsidRPr="00493738" w14:paraId="27A4307A" w14:textId="77777777" w:rsidTr="00493738">
        <w:trPr>
          <w:trHeight w:val="312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8E26C" w14:textId="77777777" w:rsidR="00064A18" w:rsidRPr="00493738" w:rsidRDefault="00064A18" w:rsidP="00064A18">
            <w:pPr>
              <w:widowControl/>
              <w:spacing w:after="0" w:line="240" w:lineRule="auto"/>
              <w:ind w:firstLineChars="400" w:firstLine="96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itazawa et al.202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33198F" w14:textId="53AF9185" w:rsidR="00064A18" w:rsidRPr="00493738" w:rsidRDefault="00064A18" w:rsidP="00064A1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4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5200" w14:textId="0A881EE5" w:rsidR="00064A18" w:rsidRPr="00493738" w:rsidRDefault="00064A18" w:rsidP="00064A1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1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95AE" w14:textId="1AE6D326" w:rsidR="00064A18" w:rsidRPr="00493738" w:rsidRDefault="00064A18" w:rsidP="00064A1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6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F938" w14:textId="245EF9F5" w:rsidR="00064A18" w:rsidRPr="00493738" w:rsidRDefault="00064A18" w:rsidP="00064A1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BE58" w14:textId="77777777" w:rsidR="00064A18" w:rsidRPr="00493738" w:rsidRDefault="00064A18" w:rsidP="00064A1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宋体" w:eastAsia="宋体" w:hAnsi="宋体" w:cs="宋体"/>
                <w:color w:val="000000"/>
                <w:kern w:val="0"/>
                <w14:ligatures w14:val="none"/>
              </w:rPr>
              <w:t>＜</w:t>
            </w: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1</w:t>
            </w:r>
          </w:p>
        </w:tc>
      </w:tr>
      <w:tr w:rsidR="00493738" w:rsidRPr="00493738" w14:paraId="1B8D9D04" w14:textId="77777777" w:rsidTr="00493738">
        <w:trPr>
          <w:trHeight w:val="312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E4918F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96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ytö et al.202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1019A" w14:textId="3BDDD428" w:rsidR="00493738" w:rsidRPr="00493738" w:rsidRDefault="00493738" w:rsidP="00064A1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  <w:r w:rsidR="00064A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3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44F1" w14:textId="760A201F" w:rsidR="00493738" w:rsidRPr="00493738" w:rsidRDefault="00493738" w:rsidP="00064A1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064A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4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9CC8" w14:textId="5FF9508F" w:rsidR="00493738" w:rsidRPr="00493738" w:rsidRDefault="00493738" w:rsidP="00064A1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064A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3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6638" w14:textId="4370CFC3" w:rsidR="00493738" w:rsidRPr="00493738" w:rsidRDefault="00064A1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  <w:r w:rsidR="00493738"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49B5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宋体" w:eastAsia="宋体" w:hAnsi="宋体" w:cs="宋体"/>
                <w:color w:val="000000"/>
                <w:kern w:val="0"/>
                <w14:ligatures w14:val="none"/>
              </w:rPr>
              <w:t>＜</w:t>
            </w: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1</w:t>
            </w:r>
          </w:p>
        </w:tc>
      </w:tr>
      <w:tr w:rsidR="00493738" w:rsidRPr="00493738" w14:paraId="7578B6A7" w14:textId="77777777" w:rsidTr="00493738">
        <w:trPr>
          <w:trHeight w:val="312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CD6A63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96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an et al.202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7719D4" w14:textId="409BC545" w:rsidR="00493738" w:rsidRPr="00493738" w:rsidRDefault="00493738" w:rsidP="00064A1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  <w:r w:rsidR="00064A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.5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6A6E5" w14:textId="107E98CE" w:rsidR="00493738" w:rsidRPr="00493738" w:rsidRDefault="00493738" w:rsidP="00064A1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064A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0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609A" w14:textId="5845AEE3" w:rsidR="00493738" w:rsidRPr="00493738" w:rsidRDefault="00493738" w:rsidP="00064A1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064A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E3BD" w14:textId="060C509F" w:rsidR="00493738" w:rsidRPr="00493738" w:rsidRDefault="00064A1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  <w:bookmarkStart w:id="0" w:name="_GoBack"/>
            <w:bookmarkEnd w:id="0"/>
            <w:r w:rsidR="00493738"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A3CC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宋体" w:eastAsia="宋体" w:hAnsi="宋体" w:cs="宋体"/>
                <w:color w:val="000000"/>
                <w:kern w:val="0"/>
                <w14:ligatures w14:val="none"/>
              </w:rPr>
              <w:t>＜</w:t>
            </w: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1</w:t>
            </w:r>
          </w:p>
        </w:tc>
      </w:tr>
      <w:tr w:rsidR="00493738" w:rsidRPr="00493738" w14:paraId="7748F254" w14:textId="77777777" w:rsidTr="00493738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1416" w14:textId="20608DD5" w:rsidR="00493738" w:rsidRPr="00493738" w:rsidRDefault="003D095E" w:rsidP="003D095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Diet </w:t>
            </w:r>
            <w:r w:rsidRPr="003D09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Exp: Pre vs Post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6DBA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5B53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686C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FF4F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27C7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493738" w:rsidRPr="00493738" w14:paraId="4E17477F" w14:textId="77777777" w:rsidTr="00493738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763A" w14:textId="77777777" w:rsidR="00493738" w:rsidRPr="00493738" w:rsidRDefault="00493738" w:rsidP="00493738">
            <w:pPr>
              <w:widowControl/>
              <w:spacing w:after="0" w:line="240" w:lineRule="auto"/>
              <w:ind w:firstLineChars="100" w:firstLine="221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lories (kcal/day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76B2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6C86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0CB2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F575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7FD0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493738" w:rsidRPr="00493738" w14:paraId="4BA2C8FD" w14:textId="77777777" w:rsidTr="00493738">
        <w:trPr>
          <w:trHeight w:val="312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1EB391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9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x1 et al.20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B91D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2.9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55B1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7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3E11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8.1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F90E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509F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</w:t>
            </w:r>
          </w:p>
        </w:tc>
      </w:tr>
      <w:tr w:rsidR="00493738" w:rsidRPr="00493738" w14:paraId="4F1AED5A" w14:textId="77777777" w:rsidTr="00493738">
        <w:trPr>
          <w:trHeight w:val="312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057AF6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9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tazawa et al.202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FC2B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5.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DE6D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EF83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1.4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4E5A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C3C4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宋体" w:eastAsia="宋体" w:hAnsi="宋体" w:cs="宋体"/>
                <w:color w:val="000000"/>
                <w:kern w:val="0"/>
                <w14:ligatures w14:val="none"/>
              </w:rPr>
              <w:t>＜</w:t>
            </w: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</w:t>
            </w:r>
          </w:p>
        </w:tc>
      </w:tr>
      <w:tr w:rsidR="00493738" w:rsidRPr="00493738" w14:paraId="384223EA" w14:textId="77777777" w:rsidTr="00493738">
        <w:trPr>
          <w:trHeight w:val="312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10638B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9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ytö et al.202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C123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3.6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15EF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9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50D6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5.3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E182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01CE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</w:t>
            </w:r>
          </w:p>
        </w:tc>
      </w:tr>
      <w:tr w:rsidR="00493738" w:rsidRPr="00493738" w14:paraId="0B7518E2" w14:textId="77777777" w:rsidTr="00493738">
        <w:trPr>
          <w:trHeight w:val="312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886F2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9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an et al.202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E1EF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4.6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5680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.1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740B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3.2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BA76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335B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宋体" w:eastAsia="宋体" w:hAnsi="宋体" w:cs="宋体"/>
                <w:color w:val="000000"/>
                <w:kern w:val="0"/>
                <w14:ligatures w14:val="none"/>
              </w:rPr>
              <w:t>＜</w:t>
            </w: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1</w:t>
            </w:r>
          </w:p>
        </w:tc>
      </w:tr>
      <w:tr w:rsidR="00493738" w:rsidRPr="00493738" w14:paraId="48E29BBE" w14:textId="77777777" w:rsidTr="00493738">
        <w:trPr>
          <w:trHeight w:val="312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483C04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9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oo et al.200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3BD9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.4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B7DF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4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96CA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7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A6BD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74F4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</w:tr>
      <w:tr w:rsidR="00493738" w:rsidRPr="00493738" w14:paraId="14D741C2" w14:textId="77777777" w:rsidTr="00493738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9F77" w14:textId="77777777" w:rsidR="00493738" w:rsidRPr="00493738" w:rsidRDefault="00493738" w:rsidP="00493738">
            <w:pPr>
              <w:widowControl/>
              <w:spacing w:after="0" w:line="240" w:lineRule="auto"/>
              <w:ind w:firstLineChars="100" w:firstLine="221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rbohydrates (g/day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7118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8FE5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066D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7351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BDAD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493738" w:rsidRPr="00493738" w14:paraId="73149550" w14:textId="77777777" w:rsidTr="00493738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73E4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x1 et al.20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AA95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6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19E3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1685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9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CC4C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7399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</w:tr>
      <w:tr w:rsidR="00493738" w:rsidRPr="00493738" w14:paraId="68512F9E" w14:textId="77777777" w:rsidTr="00493738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0B15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tazawa et al.202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098E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0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8034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08C8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BBD8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297B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</w:tr>
      <w:tr w:rsidR="00493738" w:rsidRPr="00493738" w14:paraId="52A29749" w14:textId="77777777" w:rsidTr="00493738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BBBC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ytö et al.202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CE06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7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94E4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5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F16E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1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D383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3E87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</w:tr>
      <w:tr w:rsidR="00493738" w:rsidRPr="00493738" w14:paraId="5F2233A2" w14:textId="77777777" w:rsidTr="00493738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A7FB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an et al.202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2792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3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C849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4D7E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2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C4B8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C0E7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</w:t>
            </w:r>
          </w:p>
        </w:tc>
      </w:tr>
      <w:tr w:rsidR="00493738" w:rsidRPr="00493738" w14:paraId="0CE1C7C1" w14:textId="77777777" w:rsidTr="00493738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3C643" w14:textId="77777777" w:rsidR="00493738" w:rsidRPr="00493738" w:rsidRDefault="00493738" w:rsidP="00493738">
            <w:pPr>
              <w:widowControl/>
              <w:spacing w:after="0" w:line="240" w:lineRule="auto"/>
              <w:ind w:firstLineChars="100" w:firstLine="221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t (g/day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9CE34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8A73D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49CDD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28BA0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33B96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493738" w:rsidRPr="00493738" w14:paraId="2B25990C" w14:textId="77777777" w:rsidTr="00493738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8FDEC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x1 et al.20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21329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5F039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D9CF1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9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A820D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BDE8C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</w:tr>
      <w:tr w:rsidR="00493738" w:rsidRPr="00493738" w14:paraId="392D0CF2" w14:textId="77777777" w:rsidTr="00493738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D2252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tazawa et al.202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A9022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85B38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9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03847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0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BD9D4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07247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</w:tr>
      <w:tr w:rsidR="00493738" w:rsidRPr="00493738" w14:paraId="28AD4F8E" w14:textId="77777777" w:rsidTr="00493738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68333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oo et al.200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3E27D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4C0A1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0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EDDEB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45CC2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756E4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</w:tr>
      <w:tr w:rsidR="00493738" w:rsidRPr="00493738" w14:paraId="4EC19935" w14:textId="77777777" w:rsidTr="00493738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D58D" w14:textId="7E4D1FC4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A </w:t>
            </w:r>
            <w:r w:rsidR="003D095E" w:rsidRPr="003D09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xp: Pre vs Post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4954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03D1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3CC6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3539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9584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493738" w:rsidRPr="00493738" w14:paraId="5903E7AD" w14:textId="77777777" w:rsidTr="00493738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5F31" w14:textId="3BF6785D" w:rsidR="00493738" w:rsidRPr="00493738" w:rsidRDefault="00493738" w:rsidP="003D095E">
            <w:pPr>
              <w:widowControl/>
              <w:spacing w:after="0" w:line="240" w:lineRule="auto"/>
              <w:ind w:firstLineChars="100" w:firstLine="221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Daily </w:t>
            </w:r>
            <w:r w:rsidR="003D09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</w:t>
            </w: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time</w:t>
            </w:r>
            <w:r w:rsidR="003D09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4937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min/day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CBF1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C12E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D974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0583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72A4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493738" w:rsidRPr="00493738" w14:paraId="4F84727F" w14:textId="77777777" w:rsidTr="00493738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B97C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iley et al.201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7129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0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04B0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2.5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C921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ADC4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E335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</w:tr>
      <w:tr w:rsidR="00493738" w:rsidRPr="00493738" w14:paraId="7C1E6E0E" w14:textId="77777777" w:rsidTr="00493738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950EC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x1 et al.20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3EF4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5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12F3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7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B4F2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5206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8D2B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</w:tr>
      <w:tr w:rsidR="00493738" w:rsidRPr="00493738" w14:paraId="1FAF29E1" w14:textId="77777777" w:rsidTr="00493738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FB35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ytö et al.202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FE4A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8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3525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0.3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CB98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6980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20D4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</w:tr>
      <w:tr w:rsidR="00493738" w:rsidRPr="00493738" w14:paraId="6F10C7E6" w14:textId="77777777" w:rsidTr="00493738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4D72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e et al.202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C470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6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D51A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0.0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2D2D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CBF3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F063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</w:tr>
      <w:tr w:rsidR="00493738" w:rsidRPr="00493738" w14:paraId="56E49AFB" w14:textId="77777777" w:rsidTr="00493738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BCC3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ylor et al.201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6893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7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79E3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5.9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D2ED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C9A8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F9BD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</w:tr>
      <w:tr w:rsidR="00493738" w:rsidRPr="00493738" w14:paraId="46342899" w14:textId="77777777" w:rsidTr="00493738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686D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an et al.202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DDE2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7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2176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8.5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7718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BBA5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804E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</w:t>
            </w:r>
          </w:p>
        </w:tc>
      </w:tr>
      <w:tr w:rsidR="00493738" w:rsidRPr="00493738" w14:paraId="7CCCC4E6" w14:textId="77777777" w:rsidTr="00493738">
        <w:trPr>
          <w:trHeight w:val="2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3D96" w14:textId="77777777" w:rsidR="00493738" w:rsidRPr="00493738" w:rsidRDefault="00493738" w:rsidP="00493738">
            <w:pPr>
              <w:widowControl/>
              <w:spacing w:after="0" w:line="240" w:lineRule="auto"/>
              <w:ind w:firstLineChars="400"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oo et al.200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92B0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932B2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7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9873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600D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9854" w14:textId="77777777" w:rsidR="00493738" w:rsidRPr="00493738" w:rsidRDefault="00493738" w:rsidP="0049373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937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</w:t>
            </w:r>
          </w:p>
        </w:tc>
      </w:tr>
    </w:tbl>
    <w:p w14:paraId="58E98804" w14:textId="5A6827ED" w:rsidR="00493738" w:rsidRPr="00417DEB" w:rsidRDefault="00417DEB" w:rsidP="00B6568E">
      <w:pPr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D,</w:t>
      </w:r>
      <w:r w:rsidR="00493738" w:rsidRPr="0049373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mean difference; L</w:t>
      </w:r>
      <w:r w:rsidR="00B6568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, lower limit; UL, upper limit; Ex, Experimental group; Co, Control group; Pre,</w:t>
      </w:r>
      <w:r w:rsidR="00B6568E" w:rsidRPr="00B6568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Pre-intervention</w:t>
      </w:r>
      <w:r w:rsidR="00B6568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; Post, Post-intervention</w:t>
      </w:r>
      <w:r w:rsidR="003D095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; PA, physical activity</w:t>
      </w:r>
      <w:r w:rsidR="00B6568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p w14:paraId="5D2EF398" w14:textId="5AAD0EC5" w:rsidR="00417DEB" w:rsidRDefault="00417DEB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3C1C7E66" w14:textId="2C29D8EF" w:rsidR="00417DEB" w:rsidRDefault="00417DEB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5C742669" w14:textId="6EF25EF6" w:rsidR="00417DEB" w:rsidRDefault="00417DEB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4607422" w14:textId="02512D23" w:rsidR="00417DEB" w:rsidRDefault="00417DEB"/>
    <w:sectPr w:rsidR="00417DEB" w:rsidSect="005020C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325AB1" w14:textId="77777777" w:rsidR="009351B3" w:rsidRDefault="009351B3" w:rsidP="00493738">
      <w:pPr>
        <w:spacing w:after="0" w:line="240" w:lineRule="auto"/>
      </w:pPr>
      <w:r>
        <w:separator/>
      </w:r>
    </w:p>
  </w:endnote>
  <w:endnote w:type="continuationSeparator" w:id="0">
    <w:p w14:paraId="2DED9A79" w14:textId="77777777" w:rsidR="009351B3" w:rsidRDefault="009351B3" w:rsidP="004937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38C5BD" w14:textId="77777777" w:rsidR="009351B3" w:rsidRDefault="009351B3" w:rsidP="00493738">
      <w:pPr>
        <w:spacing w:after="0" w:line="240" w:lineRule="auto"/>
      </w:pPr>
      <w:r>
        <w:separator/>
      </w:r>
    </w:p>
  </w:footnote>
  <w:footnote w:type="continuationSeparator" w:id="0">
    <w:p w14:paraId="1D4B9DA0" w14:textId="77777777" w:rsidR="009351B3" w:rsidRDefault="009351B3" w:rsidP="004937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4267"/>
    <w:rsid w:val="00012730"/>
    <w:rsid w:val="0003125F"/>
    <w:rsid w:val="00064A18"/>
    <w:rsid w:val="000910F2"/>
    <w:rsid w:val="00147166"/>
    <w:rsid w:val="00164B64"/>
    <w:rsid w:val="002E2B7E"/>
    <w:rsid w:val="00344A86"/>
    <w:rsid w:val="003D095E"/>
    <w:rsid w:val="00417DEB"/>
    <w:rsid w:val="00493738"/>
    <w:rsid w:val="004F69BE"/>
    <w:rsid w:val="005020C2"/>
    <w:rsid w:val="006449CF"/>
    <w:rsid w:val="008370B1"/>
    <w:rsid w:val="00840A16"/>
    <w:rsid w:val="008904B2"/>
    <w:rsid w:val="008E21BD"/>
    <w:rsid w:val="009256A4"/>
    <w:rsid w:val="009351B3"/>
    <w:rsid w:val="009807B9"/>
    <w:rsid w:val="009C04CC"/>
    <w:rsid w:val="00A123CE"/>
    <w:rsid w:val="00A474AC"/>
    <w:rsid w:val="00AE19B0"/>
    <w:rsid w:val="00B6568E"/>
    <w:rsid w:val="00E14223"/>
    <w:rsid w:val="00ED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4276CC"/>
  <w15:chartTrackingRefBased/>
  <w15:docId w15:val="{416D9763-CAC6-4BA2-9A29-8CE31F7DA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D42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42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42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42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42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42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42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42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42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42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ED42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D42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ED4267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ED4267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D426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ED4267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426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ED426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D42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42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42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42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42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42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42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426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42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426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D426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9373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493738"/>
  </w:style>
  <w:style w:type="paragraph" w:styleId="af0">
    <w:name w:val="footer"/>
    <w:basedOn w:val="a"/>
    <w:link w:val="af1"/>
    <w:uiPriority w:val="99"/>
    <w:unhideWhenUsed/>
    <w:rsid w:val="0049373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493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41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思 彭</dc:creator>
  <cp:keywords/>
  <dc:description/>
  <cp:lastModifiedBy>user</cp:lastModifiedBy>
  <cp:revision>7</cp:revision>
  <dcterms:created xsi:type="dcterms:W3CDTF">2025-04-06T05:55:00Z</dcterms:created>
  <dcterms:modified xsi:type="dcterms:W3CDTF">2025-10-17T09:11:00Z</dcterms:modified>
</cp:coreProperties>
</file>